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E55ED3" w:rsidR="000035D5" w:rsidRDefault="000035D5">
                            <w:r>
                              <w:t xml:space="preserve">Reported on page number: </w:t>
                            </w:r>
                            <w:r w:rsidR="00C46B68">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7E55ED3" w:rsidR="000035D5" w:rsidRDefault="000035D5">
                      <w:r>
                        <w:t xml:space="preserve">Reported on page number: </w:t>
                      </w:r>
                      <w:r w:rsidR="00C46B68">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4D1927" w:rsidR="000035D5" w:rsidRDefault="000035D5" w:rsidP="000035D5">
                            <w:r>
                              <w:t xml:space="preserve">Reported on page number: </w:t>
                            </w:r>
                            <w:r w:rsidR="00C46B6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C4D1927" w:rsidR="000035D5" w:rsidRDefault="000035D5" w:rsidP="000035D5">
                      <w:r>
                        <w:t xml:space="preserve">Reported on page number: </w:t>
                      </w:r>
                      <w:r w:rsidR="00C46B6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95E968" w:rsidR="000035D5" w:rsidRDefault="00C46B68" w:rsidP="000035D5">
                            <w:r>
                              <w:t>Two authors (NK and BR) are resident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E95E968" w:rsidR="000035D5" w:rsidRDefault="00C46B68" w:rsidP="000035D5">
                      <w:r>
                        <w:t>Two authors (NK and BR) are resident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9E4301" w:rsidR="000035D5" w:rsidRDefault="00C46B68" w:rsidP="000035D5">
                            <w:r>
                              <w:t xml:space="preserve">The study uses secondary data collected by a business. </w:t>
                            </w:r>
                            <w:r w:rsidR="001F226C">
                              <w:t>The data was shared by the business with their permission for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A9E4301" w:rsidR="000035D5" w:rsidRDefault="00C46B68" w:rsidP="000035D5">
                      <w:r>
                        <w:t xml:space="preserve">The study uses secondary data collected by a business. </w:t>
                      </w:r>
                      <w:r w:rsidR="001F226C">
                        <w:t>The data was shared by the business with their permission for analysi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7CEDA1D" w:rsidR="000035D5" w:rsidRDefault="001F226C" w:rsidP="000035D5">
                            <w:r>
                              <w:t>The research aims, methodology and outcomes were coproduced with coauthors from the local community (the business sharing the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7CEDA1D" w:rsidR="000035D5" w:rsidRDefault="001F226C" w:rsidP="000035D5">
                      <w:r>
                        <w:t>The research aims, methodology and outcomes were coproduced with coauthors from the local community (the business sharing the dat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1CFEFA0" w:rsidR="000035D5" w:rsidRDefault="001F22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1CFEFA0" w:rsidR="000035D5" w:rsidRDefault="001F226C"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538567" w:rsidR="000035D5" w:rsidRDefault="009B191E" w:rsidP="000035D5">
                            <w:r>
                              <w:t>The research outcomes are being used by the business which shared the data and coproduced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0538567" w:rsidR="000035D5" w:rsidRDefault="009B191E" w:rsidP="000035D5">
                      <w:r>
                        <w:t>The research outcomes are being used by the business which shared the data and coproduced the researc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093BEF" w:rsidR="000035D5" w:rsidRDefault="009B19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B093BEF" w:rsidR="000035D5" w:rsidRDefault="009B191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45984A0" w:rsidR="000035D5" w:rsidRDefault="009B19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45984A0" w:rsidR="000035D5" w:rsidRDefault="009B191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4EC470C" w:rsidR="000035D5" w:rsidRDefault="009B19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4EC470C" w:rsidR="000035D5" w:rsidRDefault="009B191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35A0707" w:rsidR="000035D5" w:rsidRDefault="009B19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35A0707" w:rsidR="000035D5" w:rsidRDefault="009B191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0B144D" w:rsidR="000035D5" w:rsidRDefault="009B19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F0B144D" w:rsidR="000035D5" w:rsidRDefault="009B191E"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51F91">
      <w:pPr>
        <w:rPr>
          <w:rFonts w:ascii="Arial" w:hAnsi="Arial" w:cs="Arial"/>
        </w:rPr>
      </w:pPr>
      <w:bookmarkStart w:id="7" w:name="_GoBack"/>
      <w:bookmarkEnd w:id="7"/>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D8B0EB" w14:textId="77777777" w:rsidR="00251F91" w:rsidRDefault="00251F91" w:rsidP="00F57A3B">
      <w:r>
        <w:separator/>
      </w:r>
    </w:p>
  </w:endnote>
  <w:endnote w:type="continuationSeparator" w:id="0">
    <w:p w14:paraId="641922E2" w14:textId="77777777" w:rsidR="00251F91" w:rsidRDefault="00251F9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LeedsUni"/>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05125B" w14:textId="77777777" w:rsidR="00251F91" w:rsidRDefault="00251F91" w:rsidP="00F57A3B">
      <w:r>
        <w:separator/>
      </w:r>
    </w:p>
  </w:footnote>
  <w:footnote w:type="continuationSeparator" w:id="0">
    <w:p w14:paraId="0BC09FA3" w14:textId="77777777" w:rsidR="00251F91" w:rsidRDefault="00251F9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F226C"/>
    <w:rsid w:val="00251F91"/>
    <w:rsid w:val="00335779"/>
    <w:rsid w:val="004A7A57"/>
    <w:rsid w:val="004C71C4"/>
    <w:rsid w:val="00515BC0"/>
    <w:rsid w:val="00541C18"/>
    <w:rsid w:val="00580384"/>
    <w:rsid w:val="0069423E"/>
    <w:rsid w:val="006F5F45"/>
    <w:rsid w:val="00831ADE"/>
    <w:rsid w:val="00841F25"/>
    <w:rsid w:val="009364D9"/>
    <w:rsid w:val="009B191E"/>
    <w:rsid w:val="00A43F5B"/>
    <w:rsid w:val="00A961CD"/>
    <w:rsid w:val="00AD410C"/>
    <w:rsid w:val="00BD19EC"/>
    <w:rsid w:val="00C46B6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38E842-84F6-4837-AB6C-6784B7092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Wilcox</cp:lastModifiedBy>
  <cp:revision>8</cp:revision>
  <dcterms:created xsi:type="dcterms:W3CDTF">2023-07-07T07:51:00Z</dcterms:created>
  <dcterms:modified xsi:type="dcterms:W3CDTF">2024-06-25T10:34:00Z</dcterms:modified>
</cp:coreProperties>
</file>